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494E0" w14:textId="77777777" w:rsidR="00CA1FA8" w:rsidRDefault="00CA1FA8" w:rsidP="00CA1FA8">
      <w:pPr>
        <w:rPr>
          <w:rFonts w:ascii="Arial" w:eastAsia="Arial" w:hAnsi="Arial" w:cs="Arial"/>
          <w:b/>
          <w:bCs/>
          <w:i/>
          <w:iCs/>
        </w:rPr>
      </w:pPr>
    </w:p>
    <w:p w14:paraId="4120405F" w14:textId="77777777" w:rsidR="00CA1FA8" w:rsidRPr="00A8028B" w:rsidRDefault="00CA1FA8" w:rsidP="00CA1FA8">
      <w:pPr>
        <w:spacing w:line="276" w:lineRule="auto"/>
        <w:rPr>
          <w:rFonts w:ascii="Arial" w:eastAsia="Arial" w:hAnsi="Arial" w:cs="Arial"/>
          <w:b/>
        </w:rPr>
      </w:pPr>
      <w:r w:rsidRPr="00A8028B">
        <w:rPr>
          <w:rFonts w:ascii="Arial" w:eastAsia="Arial" w:hAnsi="Arial" w:cs="Arial"/>
          <w:b/>
        </w:rPr>
        <w:t>Supplemental Table 1. Supportive Care Medications by Drug Class</w:t>
      </w:r>
    </w:p>
    <w:tbl>
      <w:tblPr>
        <w:tblW w:w="14124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524"/>
        <w:gridCol w:w="2520"/>
        <w:gridCol w:w="1980"/>
        <w:gridCol w:w="1440"/>
        <w:gridCol w:w="1710"/>
        <w:gridCol w:w="1710"/>
        <w:gridCol w:w="1620"/>
        <w:gridCol w:w="1620"/>
      </w:tblGrid>
      <w:tr w:rsidR="00CA1FA8" w:rsidRPr="00811AF2" w14:paraId="69576DB7" w14:textId="77777777" w:rsidTr="00360166">
        <w:trPr>
          <w:trHeight w:val="575"/>
          <w:jc w:val="center"/>
        </w:trPr>
        <w:tc>
          <w:tcPr>
            <w:tcW w:w="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D52650A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/>
                <w:sz w:val="16"/>
                <w:szCs w:val="16"/>
              </w:rPr>
              <w:t>Non-opioid analgesics</w:t>
            </w:r>
          </w:p>
        </w:tc>
        <w:tc>
          <w:tcPr>
            <w:tcW w:w="2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CFAF305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/>
                <w:sz w:val="16"/>
                <w:szCs w:val="16"/>
              </w:rPr>
              <w:t>Opioid analgesics</w:t>
            </w:r>
          </w:p>
        </w:tc>
        <w:tc>
          <w:tcPr>
            <w:tcW w:w="19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3249DE1C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/>
                <w:sz w:val="16"/>
                <w:szCs w:val="16"/>
              </w:rPr>
              <w:t>Skeletomuscular relaxants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DAA319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/>
                <w:sz w:val="16"/>
                <w:szCs w:val="16"/>
              </w:rPr>
              <w:t>Neuropathic analgesics</w:t>
            </w:r>
          </w:p>
        </w:tc>
        <w:tc>
          <w:tcPr>
            <w:tcW w:w="342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CAFE880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/>
                <w:sz w:val="16"/>
                <w:szCs w:val="16"/>
              </w:rPr>
              <w:t>Antidepressants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37737FD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/>
                <w:sz w:val="16"/>
                <w:szCs w:val="16"/>
              </w:rPr>
              <w:t>Anxiolytics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FABB54F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/>
                <w:sz w:val="16"/>
                <w:szCs w:val="16"/>
              </w:rPr>
              <w:t>Antipsychotics</w:t>
            </w:r>
          </w:p>
        </w:tc>
      </w:tr>
      <w:tr w:rsidR="00CA1FA8" w:rsidRPr="00811AF2" w14:paraId="4B4FD3F4" w14:textId="77777777" w:rsidTr="00360166">
        <w:trPr>
          <w:trHeight w:val="3155"/>
          <w:jc w:val="center"/>
        </w:trPr>
        <w:tc>
          <w:tcPr>
            <w:tcW w:w="15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A18F366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Celecoxib</w:t>
            </w:r>
          </w:p>
          <w:p w14:paraId="0A3E7BCE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Diclofenac</w:t>
            </w:r>
          </w:p>
          <w:p w14:paraId="1A2048F5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Diflunisal</w:t>
            </w:r>
          </w:p>
          <w:p w14:paraId="639B9E8B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 xml:space="preserve">Etodolac </w:t>
            </w:r>
            <w:proofErr w:type="spellStart"/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Salsalate</w:t>
            </w:r>
            <w:proofErr w:type="spellEnd"/>
          </w:p>
          <w:p w14:paraId="641E1588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proofErr w:type="spellStart"/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Fenoprofen</w:t>
            </w:r>
            <w:proofErr w:type="spellEnd"/>
          </w:p>
          <w:p w14:paraId="712CF6D8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Flurbiprofen</w:t>
            </w:r>
          </w:p>
          <w:p w14:paraId="6506A0A5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Ketoprofen</w:t>
            </w:r>
          </w:p>
          <w:p w14:paraId="4A4DD499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Ketorolac</w:t>
            </w:r>
          </w:p>
          <w:p w14:paraId="26E1D8AF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Indomethacin</w:t>
            </w:r>
          </w:p>
          <w:p w14:paraId="41428904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Meloxicam</w:t>
            </w:r>
          </w:p>
          <w:p w14:paraId="308F3752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proofErr w:type="spellStart"/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Nabumetone</w:t>
            </w:r>
            <w:proofErr w:type="spellEnd"/>
          </w:p>
          <w:p w14:paraId="014A089A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Piroxicam</w:t>
            </w:r>
          </w:p>
        </w:tc>
        <w:tc>
          <w:tcPr>
            <w:tcW w:w="25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</w:tcPr>
          <w:p w14:paraId="1038BE2F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Fentanyl</w:t>
            </w:r>
          </w:p>
          <w:p w14:paraId="6BE4DA6E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Codeine-acetaminophen</w:t>
            </w:r>
          </w:p>
          <w:p w14:paraId="459C8CA2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Hydrocodone-Acetaminophen</w:t>
            </w:r>
          </w:p>
          <w:p w14:paraId="21CBFCD8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Hydrocodone</w:t>
            </w:r>
          </w:p>
          <w:p w14:paraId="29AFA3B7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Hydromorphone</w:t>
            </w:r>
          </w:p>
          <w:p w14:paraId="522874A1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Methadone</w:t>
            </w:r>
          </w:p>
          <w:p w14:paraId="750F1376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Morphine</w:t>
            </w:r>
          </w:p>
          <w:p w14:paraId="5E6A80F0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Meperidine</w:t>
            </w:r>
          </w:p>
          <w:p w14:paraId="36E166C2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Oxycodone</w:t>
            </w:r>
          </w:p>
          <w:p w14:paraId="002FE5B7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Oxycodone-Acetaminophen</w:t>
            </w:r>
          </w:p>
          <w:p w14:paraId="488C4AA9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Oxycodone-Aspirin</w:t>
            </w:r>
          </w:p>
          <w:p w14:paraId="4919238A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Oxymorphone Butorphanol</w:t>
            </w:r>
          </w:p>
          <w:p w14:paraId="64754DCE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Buprenorphine</w:t>
            </w:r>
          </w:p>
          <w:p w14:paraId="0336CE87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proofErr w:type="spellStart"/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Tapentadol</w:t>
            </w:r>
            <w:proofErr w:type="spellEnd"/>
          </w:p>
          <w:p w14:paraId="689DB9BA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Tramadol</w:t>
            </w:r>
          </w:p>
          <w:p w14:paraId="05EB069E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Nalbuphine</w:t>
            </w:r>
          </w:p>
        </w:tc>
        <w:tc>
          <w:tcPr>
            <w:tcW w:w="19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469910D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Baclofen</w:t>
            </w:r>
          </w:p>
          <w:p w14:paraId="00EE554D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 xml:space="preserve">Carisoprodol  </w:t>
            </w:r>
          </w:p>
          <w:p w14:paraId="524B1994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 xml:space="preserve">Cyclobenzaprine </w:t>
            </w:r>
          </w:p>
          <w:p w14:paraId="26211BDC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 xml:space="preserve">Metaxalone </w:t>
            </w:r>
          </w:p>
          <w:p w14:paraId="5F3684BC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 xml:space="preserve">Methocarbamol </w:t>
            </w:r>
          </w:p>
          <w:p w14:paraId="498F1AE1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Orphenadrine</w:t>
            </w:r>
          </w:p>
          <w:p w14:paraId="120709E0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Tizanidine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</w:tcPr>
          <w:p w14:paraId="33128B93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Duloxetine</w:t>
            </w:r>
          </w:p>
          <w:p w14:paraId="69815EE4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Gabapentin</w:t>
            </w:r>
          </w:p>
          <w:p w14:paraId="23223E86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Pregabalin</w:t>
            </w:r>
          </w:p>
          <w:p w14:paraId="73C57185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8A0E928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Milnacipran</w:t>
            </w:r>
          </w:p>
          <w:p w14:paraId="501DAED3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Venlafaxine</w:t>
            </w:r>
          </w:p>
          <w:p w14:paraId="1DC8A1E8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proofErr w:type="spellStart"/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Levomilnacipran</w:t>
            </w:r>
            <w:proofErr w:type="spellEnd"/>
          </w:p>
          <w:p w14:paraId="34F7FF2C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Desipramine</w:t>
            </w:r>
          </w:p>
          <w:p w14:paraId="2905162D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Nortriptyline</w:t>
            </w:r>
          </w:p>
          <w:p w14:paraId="433071FF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Amitriptyline</w:t>
            </w:r>
          </w:p>
          <w:p w14:paraId="34921F93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Amoxapine</w:t>
            </w:r>
          </w:p>
          <w:p w14:paraId="64D21F5E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Bupropion</w:t>
            </w:r>
          </w:p>
          <w:p w14:paraId="6C0A5899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Citalopram</w:t>
            </w:r>
          </w:p>
          <w:p w14:paraId="63F5E4A9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Clomipramine</w:t>
            </w:r>
          </w:p>
          <w:p w14:paraId="6B5203A1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Desipramine</w:t>
            </w:r>
          </w:p>
          <w:p w14:paraId="44622855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Desvenlafaxine</w:t>
            </w:r>
          </w:p>
          <w:p w14:paraId="04B20DA3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Doxepin</w:t>
            </w:r>
          </w:p>
          <w:p w14:paraId="3DC1E801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Fluoxetine</w:t>
            </w:r>
          </w:p>
          <w:p w14:paraId="52EE3445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Fluvoxamine</w:t>
            </w:r>
          </w:p>
          <w:p w14:paraId="175826F7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Imipramine</w:t>
            </w:r>
          </w:p>
          <w:p w14:paraId="2BDB9ACA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Isocarboxazid</w:t>
            </w:r>
          </w:p>
        </w:tc>
        <w:tc>
          <w:tcPr>
            <w:tcW w:w="17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2CDEEAF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Escitalopram</w:t>
            </w:r>
          </w:p>
          <w:p w14:paraId="514A64FF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proofErr w:type="spellStart"/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Levomilnacipran</w:t>
            </w:r>
            <w:proofErr w:type="spellEnd"/>
          </w:p>
          <w:p w14:paraId="2E117809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Maprotiline</w:t>
            </w:r>
          </w:p>
          <w:p w14:paraId="6F36AC3C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Milnacipran</w:t>
            </w:r>
          </w:p>
          <w:p w14:paraId="1F7A7821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Mirtazapine</w:t>
            </w:r>
          </w:p>
          <w:p w14:paraId="385F470E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Nefazodone</w:t>
            </w:r>
          </w:p>
          <w:p w14:paraId="3A35BF59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Nortriptyline</w:t>
            </w:r>
          </w:p>
          <w:p w14:paraId="3AFA9C50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Paroxetine</w:t>
            </w:r>
          </w:p>
          <w:p w14:paraId="3B4B80E1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Phenelzine</w:t>
            </w:r>
          </w:p>
          <w:p w14:paraId="5A9C0D15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Protriptyline</w:t>
            </w:r>
          </w:p>
          <w:p w14:paraId="2FAEB433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Selegiline</w:t>
            </w:r>
          </w:p>
          <w:p w14:paraId="5C43CCA3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Sertraline</w:t>
            </w:r>
          </w:p>
          <w:p w14:paraId="300E6753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Tranylcypromine</w:t>
            </w:r>
          </w:p>
          <w:p w14:paraId="339EBA63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Trazodone</w:t>
            </w:r>
          </w:p>
          <w:p w14:paraId="6B613CA2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Trimipramine</w:t>
            </w:r>
          </w:p>
          <w:p w14:paraId="0C5FF66F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Venlafaxine</w:t>
            </w:r>
          </w:p>
          <w:p w14:paraId="587DC33C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Vilazodone</w:t>
            </w:r>
          </w:p>
          <w:p w14:paraId="6BB7B680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Vortioxetine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</w:tcPr>
          <w:p w14:paraId="01E14750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Alprazolam</w:t>
            </w:r>
          </w:p>
          <w:p w14:paraId="3A797073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Clonazepam</w:t>
            </w:r>
          </w:p>
          <w:p w14:paraId="5FDBC1F2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Chlordiazepoxide</w:t>
            </w:r>
          </w:p>
          <w:p w14:paraId="0CAC4D6A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Clorazepate</w:t>
            </w:r>
          </w:p>
          <w:p w14:paraId="49228F95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Diazepam</w:t>
            </w:r>
          </w:p>
          <w:p w14:paraId="4DEB2A2F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Lithium</w:t>
            </w:r>
          </w:p>
          <w:p w14:paraId="51BE2BDC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Lorazepam</w:t>
            </w:r>
          </w:p>
          <w:p w14:paraId="07A56826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Oxazepam</w:t>
            </w:r>
          </w:p>
          <w:p w14:paraId="6F992962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Phenelzine</w:t>
            </w:r>
          </w:p>
          <w:p w14:paraId="61D57B8D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5F1C03D" w14:textId="77777777" w:rsidR="00CA1FA8" w:rsidRPr="009A6456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9A6456">
              <w:rPr>
                <w:rFonts w:ascii="Arial" w:eastAsia="Arial" w:hAnsi="Arial" w:cs="Arial"/>
                <w:bCs/>
                <w:sz w:val="16"/>
                <w:szCs w:val="16"/>
              </w:rPr>
              <w:t>Aripiprazole</w:t>
            </w:r>
          </w:p>
          <w:p w14:paraId="3668D334" w14:textId="77777777" w:rsidR="00CA1FA8" w:rsidRPr="009A6456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9A6456">
              <w:rPr>
                <w:rFonts w:ascii="Arial" w:eastAsia="Arial" w:hAnsi="Arial" w:cs="Arial"/>
                <w:bCs/>
                <w:sz w:val="16"/>
                <w:szCs w:val="16"/>
              </w:rPr>
              <w:t>Chlorpromazine</w:t>
            </w:r>
          </w:p>
          <w:p w14:paraId="6E7B5312" w14:textId="77777777" w:rsidR="00CA1FA8" w:rsidRPr="009A6456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9A6456">
              <w:rPr>
                <w:rFonts w:ascii="Arial" w:eastAsia="Arial" w:hAnsi="Arial" w:cs="Arial"/>
                <w:bCs/>
                <w:sz w:val="16"/>
                <w:szCs w:val="16"/>
              </w:rPr>
              <w:t>Haloperidol</w:t>
            </w:r>
          </w:p>
          <w:p w14:paraId="0C2EC9EF" w14:textId="77777777" w:rsidR="00CA1FA8" w:rsidRPr="009A6456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9A6456">
              <w:rPr>
                <w:rFonts w:ascii="Arial" w:eastAsia="Arial" w:hAnsi="Arial" w:cs="Arial"/>
                <w:bCs/>
                <w:sz w:val="16"/>
                <w:szCs w:val="16"/>
              </w:rPr>
              <w:t>Olanzapine</w:t>
            </w:r>
          </w:p>
          <w:p w14:paraId="7A059AFB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Trifluoperazine</w:t>
            </w:r>
          </w:p>
          <w:p w14:paraId="44178220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 xml:space="preserve">Quetiapine </w:t>
            </w:r>
          </w:p>
          <w:p w14:paraId="54E7D1AD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 xml:space="preserve">Risperidone </w:t>
            </w:r>
          </w:p>
          <w:p w14:paraId="5C63C1B2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>Olanzapine</w:t>
            </w:r>
          </w:p>
          <w:p w14:paraId="7A0AC06C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 xml:space="preserve"> </w:t>
            </w:r>
          </w:p>
          <w:p w14:paraId="0984EB9E" w14:textId="77777777" w:rsidR="00CA1FA8" w:rsidRPr="00811AF2" w:rsidRDefault="00CA1FA8" w:rsidP="00360166">
            <w:pPr>
              <w:spacing w:after="0" w:line="240" w:lineRule="auto"/>
              <w:ind w:left="140" w:right="40"/>
              <w:jc w:val="both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811AF2">
              <w:rPr>
                <w:rFonts w:ascii="Arial" w:eastAsia="Arial" w:hAnsi="Arial" w:cs="Arial"/>
                <w:bCs/>
                <w:sz w:val="16"/>
                <w:szCs w:val="16"/>
              </w:rPr>
              <w:t xml:space="preserve"> </w:t>
            </w:r>
          </w:p>
        </w:tc>
      </w:tr>
    </w:tbl>
    <w:p w14:paraId="50832363" w14:textId="77777777" w:rsidR="00CA1FA8" w:rsidRPr="00A8028B" w:rsidRDefault="00CA1FA8" w:rsidP="00CA1FA8">
      <w:pPr>
        <w:spacing w:line="276" w:lineRule="auto"/>
        <w:rPr>
          <w:rFonts w:ascii="Arial" w:eastAsia="Arial" w:hAnsi="Arial" w:cs="Arial"/>
          <w:b/>
        </w:rPr>
      </w:pPr>
    </w:p>
    <w:p w14:paraId="7BDDBF9C" w14:textId="1530C00E" w:rsidR="00CA1FA8" w:rsidRDefault="00CA1FA8" w:rsidP="004C61E5"/>
    <w:sectPr w:rsidR="00CA1FA8" w:rsidSect="004C61E5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FA8"/>
    <w:rsid w:val="004C61E5"/>
    <w:rsid w:val="007B639D"/>
    <w:rsid w:val="00916507"/>
    <w:rsid w:val="00C429E4"/>
    <w:rsid w:val="00CA1FA8"/>
    <w:rsid w:val="00EA1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7234D"/>
  <w15:chartTrackingRefBased/>
  <w15:docId w15:val="{0C22AB87-EC10-4451-AC72-B1233500A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FA8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1F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1F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1FA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1FA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1FA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1FA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1FA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1FA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1FA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1F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1F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1F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1FA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1FA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1F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1F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1F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1F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1F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1F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1FA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1F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1FA8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1F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1FA8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CA1FA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1F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1FA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1FA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FC789F-759C-44E0-A996-29EC4C6D1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154</Characters>
  <Application>Microsoft Office Word</Application>
  <DocSecurity>0</DocSecurity>
  <Lines>36</Lines>
  <Paragraphs>12</Paragraphs>
  <ScaleCrop>false</ScaleCrop>
  <Company>University of Florida Academic Health Center</Company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,John</dc:creator>
  <cp:keywords/>
  <dc:description/>
  <cp:lastModifiedBy>John M Allen</cp:lastModifiedBy>
  <cp:revision>2</cp:revision>
  <dcterms:created xsi:type="dcterms:W3CDTF">2025-06-06T16:38:00Z</dcterms:created>
  <dcterms:modified xsi:type="dcterms:W3CDTF">2025-06-06T16:38:00Z</dcterms:modified>
</cp:coreProperties>
</file>